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E1A" w:rsidRPr="00F3290E" w:rsidRDefault="00FE786B" w:rsidP="00F3290E">
      <w:pPr>
        <w:ind w:leftChars="-810" w:left="-1701"/>
        <w:rPr>
          <w:rFonts w:ascii="Times New Roman" w:hAnsi="Times New Roman" w:cs="Times New Roman"/>
          <w:b/>
          <w:sz w:val="15"/>
          <w:szCs w:val="15"/>
        </w:rPr>
      </w:pPr>
      <w:bookmarkStart w:id="0" w:name="OLE_LINK1"/>
      <w:bookmarkStart w:id="1" w:name="OLE_LINK2"/>
      <w:r w:rsidRPr="00FE786B">
        <w:rPr>
          <w:rFonts w:ascii="Times New Roman" w:hAnsi="Times New Roman" w:cs="Times New Roman"/>
          <w:b/>
          <w:sz w:val="15"/>
          <w:szCs w:val="15"/>
        </w:rPr>
        <w:t>Supplementary Table 1</w:t>
      </w:r>
      <w:r w:rsidR="00A532BE" w:rsidRPr="00F3290E">
        <w:rPr>
          <w:rFonts w:ascii="Times New Roman" w:hAnsi="Times New Roman" w:cs="Times New Roman"/>
          <w:b/>
          <w:sz w:val="15"/>
          <w:szCs w:val="15"/>
        </w:rPr>
        <w:t xml:space="preserve"> </w:t>
      </w:r>
      <w:bookmarkEnd w:id="0"/>
      <w:bookmarkEnd w:id="1"/>
      <w:r w:rsidR="004D562A" w:rsidRPr="004D562A">
        <w:rPr>
          <w:rFonts w:ascii="Times New Roman" w:hAnsi="Times New Roman" w:cs="Times New Roman"/>
          <w:b/>
          <w:sz w:val="15"/>
          <w:szCs w:val="15"/>
        </w:rPr>
        <w:t xml:space="preserve">In silico analysis of </w:t>
      </w:r>
      <w:r w:rsidR="004D562A" w:rsidRPr="004D562A">
        <w:rPr>
          <w:rFonts w:ascii="Times New Roman" w:hAnsi="Times New Roman" w:cs="Times New Roman" w:hint="eastAsia"/>
          <w:b/>
          <w:i/>
          <w:sz w:val="15"/>
          <w:szCs w:val="15"/>
        </w:rPr>
        <w:t>YWHAG</w:t>
      </w:r>
      <w:r w:rsidR="004D562A" w:rsidRPr="004D562A">
        <w:rPr>
          <w:rFonts w:ascii="Times New Roman" w:hAnsi="Times New Roman" w:cs="Times New Roman"/>
          <w:b/>
          <w:sz w:val="15"/>
          <w:szCs w:val="15"/>
        </w:rPr>
        <w:t xml:space="preserve"> variants</w:t>
      </w:r>
      <w:bookmarkStart w:id="2" w:name="_GoBack"/>
      <w:bookmarkEnd w:id="2"/>
    </w:p>
    <w:tbl>
      <w:tblPr>
        <w:tblStyle w:val="a5"/>
        <w:tblW w:w="11625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993"/>
        <w:gridCol w:w="992"/>
        <w:gridCol w:w="992"/>
        <w:gridCol w:w="1134"/>
        <w:gridCol w:w="1134"/>
        <w:gridCol w:w="1134"/>
        <w:gridCol w:w="992"/>
        <w:gridCol w:w="993"/>
        <w:gridCol w:w="993"/>
      </w:tblGrid>
      <w:tr w:rsidR="00F3290E" w:rsidRPr="00F3290E" w:rsidTr="00681675"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290E" w:rsidRPr="00F3290E" w:rsidRDefault="00F3290E" w:rsidP="00F3290E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Algorithm</w:t>
            </w: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ab/>
            </w:r>
          </w:p>
        </w:tc>
        <w:tc>
          <w:tcPr>
            <w:tcW w:w="103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F3290E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Prediction</w:t>
            </w:r>
          </w:p>
        </w:tc>
      </w:tr>
      <w:tr w:rsidR="00F3290E" w:rsidRPr="00F3290E" w:rsidTr="00681675"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F3290E" w:rsidRPr="00F3290E" w:rsidRDefault="00F3290E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44A&gt;C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p.Glu15Al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148A&gt;C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p.Lys50Gl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169C&gt;G (p.</w:t>
            </w:r>
            <w:r w:rsidRPr="00F3290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rg</w:t>
            </w: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5</w:t>
            </w:r>
            <w:r w:rsidRPr="00F3290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7</w:t>
            </w: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G</w:t>
            </w:r>
            <w:r w:rsidRPr="00F3290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ly</w:t>
            </w: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169C&gt;</w:t>
            </w:r>
            <w:r w:rsidRPr="00F3290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T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p.</w:t>
            </w:r>
            <w:r w:rsidRPr="00F3290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Arg</w:t>
            </w: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5</w:t>
            </w:r>
            <w:r w:rsidRPr="00F3290E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7Cys</w:t>
            </w: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373A&gt;G (</w:t>
            </w:r>
            <w:bookmarkStart w:id="3" w:name="OLE_LINK4"/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p.</w:t>
            </w:r>
            <w:bookmarkStart w:id="4" w:name="OLE_LINK5"/>
            <w:bookmarkStart w:id="5" w:name="OLE_LINK6"/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Lys125</w:t>
            </w:r>
            <w:bookmarkEnd w:id="4"/>
            <w:bookmarkEnd w:id="5"/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Glu</w:t>
            </w:r>
            <w:bookmarkEnd w:id="3"/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387C&gt;G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bookmarkStart w:id="6" w:name="OLE_LINK9"/>
            <w:bookmarkStart w:id="7" w:name="OLE_LINK10"/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p.Asp129Glu</w:t>
            </w:r>
            <w:bookmarkEnd w:id="6"/>
            <w:bookmarkEnd w:id="7"/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394C&gt;T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</w:t>
            </w:r>
            <w:bookmarkStart w:id="8" w:name="OLE_LINK7"/>
            <w:bookmarkStart w:id="9" w:name="OLE_LINK8"/>
            <w:r w:rsidRPr="00F3290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.Arg132Cys</w:t>
            </w:r>
            <w:bookmarkEnd w:id="8"/>
            <w:bookmarkEnd w:id="9"/>
            <w:r w:rsidRPr="00F3290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398A&gt;C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p.Tyr133Se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c.</w:t>
            </w: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529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C&gt;A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p.Leu177Il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c.398A&gt;C</w:t>
            </w:r>
          </w:p>
          <w:p w:rsidR="00F3290E" w:rsidRPr="00F3290E" w:rsidRDefault="00F3290E" w:rsidP="00AF5264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b/>
                <w:sz w:val="13"/>
                <w:szCs w:val="13"/>
              </w:rPr>
              <w:t>(p.Tyr133Ser)</w:t>
            </w:r>
          </w:p>
        </w:tc>
      </w:tr>
      <w:tr w:rsidR="00F3290E" w:rsidRPr="00F3290E" w:rsidTr="003D1692"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SIF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olyphen-2_HDIV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Benign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olyphen-2_HVAR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Benign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ossi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ossi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ossi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bably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LRT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Neutral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eleterious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MutationTaster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1134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1134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1134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992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993" w:type="dxa"/>
            <w:vAlign w:val="center"/>
          </w:tcPr>
          <w:p w:rsidR="00F3290E" w:rsidRDefault="00F3290E" w:rsidP="00AF52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  <w:tc>
          <w:tcPr>
            <w:tcW w:w="993" w:type="dxa"/>
            <w:vAlign w:val="center"/>
          </w:tcPr>
          <w:p w:rsidR="00F3290E" w:rsidRDefault="00F329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isease_</w:t>
            </w:r>
          </w:p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us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MutationAssessor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FATHMM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ROVEAN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VEST3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MetaSVM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MetaLR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M-CAP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ADD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NN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FATHMM_MKL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Eigen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GenoCanyon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fitCons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Tolerable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REVEL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ReVe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Damaging</w:t>
            </w:r>
          </w:p>
        </w:tc>
      </w:tr>
      <w:tr w:rsidR="00F3290E" w:rsidRPr="00F3290E" w:rsidTr="003D1692">
        <w:tc>
          <w:tcPr>
            <w:tcW w:w="1275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ClinPred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1134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1134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992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993" w:type="dxa"/>
            <w:vAlign w:val="center"/>
          </w:tcPr>
          <w:p w:rsidR="00F3290E" w:rsidRPr="00F3290E" w:rsidRDefault="00F3290E" w:rsidP="00AF526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  <w:tc>
          <w:tcPr>
            <w:tcW w:w="993" w:type="dxa"/>
            <w:vAlign w:val="center"/>
          </w:tcPr>
          <w:p w:rsidR="00F3290E" w:rsidRPr="00F3290E" w:rsidRDefault="00F3290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F3290E">
              <w:rPr>
                <w:rFonts w:ascii="Times New Roman" w:hAnsi="Times New Roman" w:cs="Times New Roman"/>
                <w:sz w:val="13"/>
                <w:szCs w:val="13"/>
              </w:rPr>
              <w:t>pathogenic</w:t>
            </w:r>
          </w:p>
        </w:tc>
      </w:tr>
    </w:tbl>
    <w:p w:rsidR="0045528C" w:rsidRDefault="0045528C"/>
    <w:p w:rsidR="00A532BE" w:rsidRDefault="00A532BE"/>
    <w:sectPr w:rsidR="00A53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A34" w:rsidRDefault="00544A34" w:rsidP="00A532BE">
      <w:r>
        <w:separator/>
      </w:r>
    </w:p>
  </w:endnote>
  <w:endnote w:type="continuationSeparator" w:id="0">
    <w:p w:rsidR="00544A34" w:rsidRDefault="00544A34" w:rsidP="00A53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A34" w:rsidRDefault="00544A34" w:rsidP="00A532BE">
      <w:r>
        <w:separator/>
      </w:r>
    </w:p>
  </w:footnote>
  <w:footnote w:type="continuationSeparator" w:id="0">
    <w:p w:rsidR="00544A34" w:rsidRDefault="00544A34" w:rsidP="00A53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37A"/>
    <w:rsid w:val="00010170"/>
    <w:rsid w:val="00026BA7"/>
    <w:rsid w:val="00096457"/>
    <w:rsid w:val="00193296"/>
    <w:rsid w:val="0036698F"/>
    <w:rsid w:val="0043141A"/>
    <w:rsid w:val="0045528C"/>
    <w:rsid w:val="004D562A"/>
    <w:rsid w:val="00506664"/>
    <w:rsid w:val="00544A34"/>
    <w:rsid w:val="00613E1A"/>
    <w:rsid w:val="00643665"/>
    <w:rsid w:val="00681675"/>
    <w:rsid w:val="00726A8B"/>
    <w:rsid w:val="008951B2"/>
    <w:rsid w:val="00910EFC"/>
    <w:rsid w:val="00975142"/>
    <w:rsid w:val="009C14FF"/>
    <w:rsid w:val="009D25E8"/>
    <w:rsid w:val="009E62E0"/>
    <w:rsid w:val="009F5CE1"/>
    <w:rsid w:val="00A532BE"/>
    <w:rsid w:val="00A562B2"/>
    <w:rsid w:val="00B15DA5"/>
    <w:rsid w:val="00B30E42"/>
    <w:rsid w:val="00B43F5F"/>
    <w:rsid w:val="00B45517"/>
    <w:rsid w:val="00B7654A"/>
    <w:rsid w:val="00BF2296"/>
    <w:rsid w:val="00C1737A"/>
    <w:rsid w:val="00CB57F6"/>
    <w:rsid w:val="00D30846"/>
    <w:rsid w:val="00DA184A"/>
    <w:rsid w:val="00DD3DA6"/>
    <w:rsid w:val="00E53557"/>
    <w:rsid w:val="00E92D8B"/>
    <w:rsid w:val="00EA6742"/>
    <w:rsid w:val="00EB0674"/>
    <w:rsid w:val="00F23F49"/>
    <w:rsid w:val="00F3290E"/>
    <w:rsid w:val="00FB3F7B"/>
    <w:rsid w:val="00FD0D43"/>
    <w:rsid w:val="00FE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2BE"/>
    <w:rPr>
      <w:sz w:val="18"/>
      <w:szCs w:val="18"/>
    </w:rPr>
  </w:style>
  <w:style w:type="table" w:styleId="a5">
    <w:name w:val="Table Grid"/>
    <w:basedOn w:val="a1"/>
    <w:uiPriority w:val="59"/>
    <w:rsid w:val="00A53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2BE"/>
    <w:rPr>
      <w:sz w:val="18"/>
      <w:szCs w:val="18"/>
    </w:rPr>
  </w:style>
  <w:style w:type="table" w:styleId="a5">
    <w:name w:val="Table Grid"/>
    <w:basedOn w:val="a1"/>
    <w:uiPriority w:val="59"/>
    <w:rsid w:val="00A532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1</TotalTime>
  <Pages>1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18</cp:revision>
  <dcterms:created xsi:type="dcterms:W3CDTF">2020-02-04T03:49:00Z</dcterms:created>
  <dcterms:modified xsi:type="dcterms:W3CDTF">2020-11-23T02:36:00Z</dcterms:modified>
</cp:coreProperties>
</file>